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ODES FOR THE MIXTURE MODEL ASSUMING NORMAL COMPONENTS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            Read the data set displayed using 2 columns;               ###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lang w:val="en-GB"/>
        </w:rPr>
        <w:t>#### 1</w:t>
      </w:r>
      <w:r>
        <w:rPr>
          <w:rFonts w:cs="Courier New" w:ascii="Courier New" w:hAnsi="Courier New"/>
          <w:b/>
          <w:sz w:val="16"/>
          <w:vertAlign w:val="superscript"/>
          <w:lang w:val="en-GB"/>
        </w:rPr>
        <w:t xml:space="preserve">st </w:t>
      </w:r>
      <w:r>
        <w:rPr>
          <w:rFonts w:cs="Courier New" w:ascii="Courier New" w:hAnsi="Courier New"/>
          <w:b/>
          <w:sz w:val="16"/>
          <w:lang w:val="en-GB"/>
        </w:rPr>
        <w:t>column mm, 2</w:t>
      </w:r>
      <w:r>
        <w:rPr>
          <w:rFonts w:cs="Courier New" w:ascii="Courier New" w:hAnsi="Courier New"/>
          <w:b/>
          <w:sz w:val="16"/>
          <w:vertAlign w:val="superscript"/>
          <w:lang w:val="en-GB"/>
        </w:rPr>
        <w:t>nd</w:t>
      </w:r>
      <w:r>
        <w:rPr>
          <w:rFonts w:cs="Courier New" w:ascii="Courier New" w:hAnsi="Courier New"/>
          <w:b/>
          <w:sz w:val="16"/>
          <w:lang w:val="en-GB"/>
        </w:rPr>
        <w:t xml:space="preserve"> column frec (number of people with that induration)  ###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source("sv.dat") #dataset sensitin vaccinated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attach(sv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datasv&lt;-c(rep(mm, frec)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x.trab&lt;-datasv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J&lt;-length(x.trab); G&lt;-3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 initial values for the parameters of the mixture (try with different recommended)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p0&lt;-length(x.trab[x.trab==0])/length(x.trab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p&lt;-c((1-p0)/3, (1-p0)/3, (1-p0)/3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sig&lt;-c(rep(sqrt(var(x.trab[length(x.trab[x.trab==0]):length(x.trab)])/3),G)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mu&lt;-c(mean(x.trab[x.trab!=0][x.trab[x.trab!=0]&lt;quantile(x.trab[x.trab!=0], 1/G)]),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lang w:val="en-GB"/>
        </w:rPr>
        <w:t>mean(x.trab[x.trab!=0][x.trab[x.trab!=0]&gt;quantile(x.trab[x.trab!=0], 1/G)&amp; x.trab[x.trab!=0]&lt;quantile(x.trab[x.trab!=0], 2/G)]),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    </w:t>
      </w:r>
      <w:r>
        <w:rPr>
          <w:rFonts w:cs="Courier New" w:ascii="Courier New" w:hAnsi="Courier New"/>
          <w:sz w:val="16"/>
          <w:lang w:val="en-GB"/>
        </w:rPr>
        <w:t>mean(x.trab[x.trab!=0][x.trab[x.trab!=0]&gt;quantile(x.trab[x.trab!=0], 2/G)])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#####################################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conv.crit&lt;-1; j&lt;-1;  g&lt;-1; i&lt;-0; G&lt;-3; I&lt;-4000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prob&lt;-matrix(0,J,G+1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old.params&lt;-array(0,c(I,10)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######################################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while(conv.crit&gt;.00000001 &amp;&amp; i&lt;I ){</w:t>
      </w:r>
    </w:p>
    <w:p>
      <w:pPr>
        <w:pStyle w:val="Normal"/>
        <w:rPr>
          <w:rFonts w:ascii="Courier New" w:hAnsi="Courier New" w:cs="Courier New"/>
          <w:sz w:val="16"/>
          <w:lang w:val="pl-PL"/>
        </w:rPr>
      </w:pPr>
      <w:r>
        <w:rPr>
          <w:rFonts w:cs="Courier New" w:ascii="Courier New" w:hAnsi="Courier New"/>
          <w:sz w:val="16"/>
          <w:lang w:val="pl-PL"/>
        </w:rPr>
        <w:t>i&lt;-i+1</w:t>
      </w:r>
    </w:p>
    <w:p>
      <w:pPr>
        <w:pStyle w:val="Normal"/>
        <w:rPr>
          <w:rFonts w:ascii="Courier New" w:hAnsi="Courier New" w:cs="Courier New"/>
          <w:sz w:val="16"/>
          <w:lang w:val="pl-PL"/>
        </w:rPr>
      </w:pPr>
      <w:r>
        <w:rPr>
          <w:rFonts w:cs="Courier New" w:ascii="Courier New" w:hAnsi="Courier New"/>
          <w:sz w:val="16"/>
          <w:lang w:val="pl-PL"/>
        </w:rPr>
        <w:t>old.params[i,]&lt;-c(mu,sig,p,p0)</w:t>
      </w:r>
    </w:p>
    <w:p>
      <w:pPr>
        <w:pStyle w:val="Normal"/>
        <w:rPr>
          <w:rFonts w:ascii="Courier New" w:hAnsi="Courier New" w:cs="Courier New"/>
          <w:sz w:val="16"/>
          <w:lang w:val="pl-PL"/>
        </w:rPr>
      </w:pPr>
      <w:r>
        <w:rPr>
          <w:rFonts w:cs="Courier New" w:ascii="Courier New" w:hAnsi="Courier New"/>
          <w:sz w:val="16"/>
          <w:lang w:val="pl-PL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########## E-step ####################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for (g in 1:G){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prob[,g]&lt;-p[g]*dnorm(x.trab[], mu[g],sig[g])/(p0*0^x.trab[]+p[1]*dnorm(x.trab[], mu[1],sig[1])+p[2]*dnorm(x.trab[], mu[2],sig[2]) +p[3]*dnorm(x.trab[], mu[3],sig[3])  )</w:t>
        <w:tab/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 xml:space="preserve">}  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prob[,G+1]&lt;-1-sum(prob[,1:G])</w:t>
      </w:r>
    </w:p>
    <w:p>
      <w:pPr>
        <w:pStyle w:val="Normal"/>
        <w:rPr>
          <w:rFonts w:ascii="Courier New" w:hAnsi="Courier New" w:eastAsia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############# M-step #################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for(g in 1:G){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   </w:t>
      </w:r>
      <w:r>
        <w:rPr>
          <w:rFonts w:cs="Courier New" w:ascii="Courier New" w:hAnsi="Courier New"/>
          <w:sz w:val="16"/>
          <w:lang w:val="en-GB"/>
        </w:rPr>
        <w:t>mu[g]&lt;- sum(prob[,g]*x.trab)/sum(prob[,g]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eastAsia="Courier New" w:cs="Courier New" w:ascii="Courier New" w:hAnsi="Courier New"/>
          <w:sz w:val="16"/>
          <w:lang w:val="en-GB"/>
        </w:rPr>
        <w:t xml:space="preserve">     </w:t>
      </w:r>
      <w:r>
        <w:rPr>
          <w:rFonts w:cs="Courier New" w:ascii="Courier New" w:hAnsi="Courier New"/>
          <w:sz w:val="16"/>
          <w:lang w:val="en-GB"/>
        </w:rPr>
        <w:t>sig[g]&lt;-sqrt(sum(prob[,g]*(x.trab-mu[g])^2)/sum(prob[,g]))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lang w:val="en-GB"/>
        </w:rPr>
        <w:t xml:space="preserve">     </w:t>
      </w:r>
      <w:r>
        <w:rPr>
          <w:rFonts w:cs="Courier New" w:ascii="Courier New" w:hAnsi="Courier New"/>
          <w:sz w:val="16"/>
          <w:lang w:val="pl-PL"/>
        </w:rPr>
        <w:t>p[g]&lt;-sum(prob[,g])/J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lang w:val="pl-PL"/>
        </w:rPr>
        <w:t xml:space="preserve">     </w:t>
      </w:r>
      <w:r>
        <w:rPr>
          <w:rFonts w:cs="Courier New" w:ascii="Courier New" w:hAnsi="Courier New"/>
          <w:sz w:val="16"/>
          <w:lang w:val="en-GB"/>
        </w:rPr>
        <w:t>}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p0&lt;-1-sum(p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####### log-likelihood #############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logtest&lt;-sum(log(p0*(0^x.trab[]) + p[1]*dnorm(x.trab[],mu[1],sig[1])+p[2]*dnorm(x.trab[],mu[2],sig[2])+ p[3]*dnorm(x.trab[],mu[3],sig[3])   )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verosim[i]&lt;-logtest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######## convergence and results ###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conv.crit&lt;-max(abs(old.params[i,]-c(mu,sig,p,p0))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 xml:space="preserve">} 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print("n.iteraciones"); print(i); print("parameters"); print(round(c(mu,sig,p,p0,logtest),4)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### obtaining expected cases and probabilities for each induration size  ######</w:t>
      </w:r>
    </w:p>
    <w:p>
      <w:pPr>
        <w:pStyle w:val="Normal"/>
        <w:rPr>
          <w:rFonts w:ascii="Courier New" w:hAnsi="Courier New" w:cs="Courier New"/>
          <w:sz w:val="16"/>
          <w:lang w:val="pl-PL"/>
        </w:rPr>
      </w:pPr>
      <w:r>
        <w:rPr>
          <w:rFonts w:cs="Courier New" w:ascii="Courier New" w:hAnsi="Courier New"/>
          <w:sz w:val="16"/>
          <w:lang w:val="pl-PL"/>
        </w:rPr>
        <w:t>x&lt;-c(0:32)</w:t>
      </w:r>
    </w:p>
    <w:p>
      <w:pPr>
        <w:pStyle w:val="Normal"/>
        <w:rPr>
          <w:rFonts w:ascii="Courier New" w:hAnsi="Courier New" w:cs="Courier New"/>
          <w:sz w:val="16"/>
          <w:lang w:val="pl-PL"/>
        </w:rPr>
      </w:pPr>
      <w:r>
        <w:rPr>
          <w:rFonts w:cs="Courier New" w:ascii="Courier New" w:hAnsi="Courier New"/>
          <w:sz w:val="16"/>
          <w:lang w:val="pl-PL"/>
        </w:rPr>
        <w:t>pi&lt;-p0*0^x+p[1]*dnorm(x,mu[1],sig[1])+p[2]*dnorm(x,mu[2],sig[2])+p[3]*dnorm(x,mu[3], sig[3])</w:t>
      </w:r>
    </w:p>
    <w:p>
      <w:pPr>
        <w:pStyle w:val="Normal"/>
        <w:rPr>
          <w:rFonts w:ascii="Courier New" w:hAnsi="Courier New" w:cs="Courier New"/>
          <w:sz w:val="16"/>
          <w:lang w:val="pl-PL"/>
        </w:rPr>
      </w:pPr>
      <w:r>
        <w:rPr>
          <w:rFonts w:cs="Courier New" w:ascii="Courier New" w:hAnsi="Courier New"/>
          <w:sz w:val="16"/>
          <w:lang w:val="pl-PL"/>
        </w:rPr>
        <w:t>pi&lt;-round(c(pi),6) ;  pi1&lt;-p0*0^x+p[1]*dnorm(x,mu[1],sig[1])</w:t>
      </w:r>
    </w:p>
    <w:p>
      <w:pPr>
        <w:pStyle w:val="Normal"/>
        <w:rPr>
          <w:rFonts w:ascii="Courier New" w:hAnsi="Courier New" w:cs="Courier New"/>
          <w:sz w:val="16"/>
          <w:lang w:val="pl-PL"/>
        </w:rPr>
      </w:pPr>
      <w:r>
        <w:rPr>
          <w:rFonts w:cs="Courier New" w:ascii="Courier New" w:hAnsi="Courier New"/>
          <w:sz w:val="16"/>
          <w:lang w:val="pl-PL"/>
        </w:rPr>
        <w:t>pi2&lt;-p0*0^x+p[2]*dnorm(x,mu[2],sig[2]); pi3&lt;-p0*0^x+p[3]*dnorm(x,mu[3],sig[3])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ni&lt;-sv;  fi&lt;-ni$frec/length(x.trab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 xml:space="preserve">ei&lt;-pi*length(x.trab); 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ei1&lt;-pi1*length(x.trab); ei2&lt;-pi2*length(x.trab); ei3&lt;-pi3*length(x.trab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#### Figure plotting observed and mixture distribution ##############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barplot(sv$frec[2:32], names=as.character(c(1:31)),space=0, cex.names=0.9, ylim=c(0,100)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lines(x[x&gt;0]-0.5,  ei[2:33], type="l", lwd=1.8,lty=1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lines(x[x&gt;0]-0.5, ei1[2:33], type="l", lwd=1.8,lty=2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lines(x[x&gt;0]-0.5, ei2[2:33], type="l", lwd=1.8,lty=4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lines(x[x&gt;0]-0.5, ei3[2:33], type="l", lwd=2.5, lty=3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itle("Observed and mixture distribution among BCG-vaccinated children"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legend(14,100,c("Normal mixture model" ,"BCG vaccination" ,”LTBI", “Environmental M."),lty=c(1,2,4,3),bty="n"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  <w:t>######### Figure plotting probability of infection as a function of induration #######</w:t>
      </w:r>
    </w:p>
    <w:p>
      <w:pPr>
        <w:pStyle w:val="Normal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rPr>
          <w:rFonts w:ascii="Courier New" w:hAnsi="Courier New" w:cs="Courier New"/>
          <w:sz w:val="16"/>
          <w:lang w:val="pl-PL"/>
        </w:rPr>
      </w:pPr>
      <w:r>
        <w:rPr>
          <w:rFonts w:cs="Courier New" w:ascii="Courier New" w:hAnsi="Courier New"/>
          <w:sz w:val="16"/>
          <w:lang w:val="pl-PL"/>
        </w:rPr>
        <w:t>tubercu&lt;-p[3]*dnorm(x, mu[3],sig[3])/(p0*0^(x)+p[1]*dnorm(x, mu[1],sig[1])+p[2]*dnorm(x, mu[2],sig[2])+p[3]*dnorm(x, mu[3],sig[3])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plot(x[x&gt;2], tubercu[x&gt;2], type="l", ylab="Pr(Infection with M. Avium | induration) ", xlab="induration"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itle("d) Probability of infection with M. Avium as a function of induration \n among BCG-vaccinated children")</w:t>
      </w:r>
    </w:p>
    <w:p>
      <w:pPr>
        <w:pStyle w:val="Normal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  <w:t>#similar for other data sets, for unvaccinated (G=2)  and other mixture models (changing dnorm by dweibul and so on)</w:t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.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0"/>
      <w:lang w:val="es-E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0T10:46:00Z</dcterms:created>
  <dc:creator>Osakidetza</dc:creator>
  <dc:description/>
  <dc:language>en-US</dc:language>
  <cp:lastModifiedBy>Osakidetza</cp:lastModifiedBy>
  <dcterms:modified xsi:type="dcterms:W3CDTF">2006-07-20T10:48:00Z</dcterms:modified>
  <cp:revision>1</cp:revision>
  <dc:subject/>
  <dc:title>CODES FOR THE MIXTURE MODEL ASSUMING NORMAL COMPONENTS</dc:title>
</cp:coreProperties>
</file>